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15305" w14:textId="77777777" w:rsidR="00CB0CB4" w:rsidRPr="00CF23D3" w:rsidRDefault="00CB0CB4" w:rsidP="00CB0CB4">
      <w:pPr>
        <w:pStyle w:val="SMHeading"/>
        <w:rPr>
          <w:color w:val="000000" w:themeColor="text1"/>
        </w:rPr>
      </w:pPr>
      <w:bookmarkStart w:id="0" w:name="_Toc179293621"/>
      <w:bookmarkStart w:id="1" w:name="_Toc179293669"/>
      <w:r w:rsidRPr="00CF23D3">
        <w:rPr>
          <w:color w:val="000000" w:themeColor="text1"/>
        </w:rPr>
        <w:t>Supplementary Table 4 Posterior distribution of group parameters of best-fitting model.</w:t>
      </w:r>
      <w:bookmarkEnd w:id="0"/>
      <w:bookmarkEnd w:id="1"/>
    </w:p>
    <w:tbl>
      <w:tblPr>
        <w:tblW w:w="13050" w:type="dxa"/>
        <w:tblLook w:val="04A0" w:firstRow="1" w:lastRow="0" w:firstColumn="1" w:lastColumn="0" w:noHBand="0" w:noVBand="1"/>
      </w:tblPr>
      <w:tblGrid>
        <w:gridCol w:w="1800"/>
        <w:gridCol w:w="1890"/>
        <w:gridCol w:w="960"/>
        <w:gridCol w:w="960"/>
        <w:gridCol w:w="1140"/>
        <w:gridCol w:w="967"/>
        <w:gridCol w:w="966"/>
        <w:gridCol w:w="1307"/>
        <w:gridCol w:w="960"/>
        <w:gridCol w:w="960"/>
        <w:gridCol w:w="1140"/>
      </w:tblGrid>
      <w:tr w:rsidR="00CB0CB4" w:rsidRPr="00BE3166" w14:paraId="43A5EBE8" w14:textId="77777777" w:rsidTr="00F8024F">
        <w:trPr>
          <w:trHeight w:val="25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A13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750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1EB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STN group (n=15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A9B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GPe</w:t>
            </w:r>
            <w:proofErr w:type="spellEnd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group (n=5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D8E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GPi</w:t>
            </w:r>
            <w:proofErr w:type="spellEnd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group (n=6)</w:t>
            </w:r>
          </w:p>
        </w:tc>
      </w:tr>
      <w:tr w:rsidR="00CB0CB4" w:rsidRPr="00BE3166" w14:paraId="5D8955AB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F7A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895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FB3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866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041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FA8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250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329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95A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061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281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upper</w:t>
            </w:r>
          </w:p>
        </w:tc>
      </w:tr>
      <w:tr w:rsidR="00CB0CB4" w:rsidRPr="00BE3166" w14:paraId="29F33EA4" w14:textId="77777777" w:rsidTr="00F8024F">
        <w:trPr>
          <w:trHeight w:val="259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45C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boundary separation (a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D532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CF0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71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76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24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62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8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64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4A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4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38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13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2E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426</w:t>
            </w:r>
          </w:p>
        </w:tc>
      </w:tr>
      <w:tr w:rsidR="00CB0CB4" w:rsidRPr="00BE3166" w14:paraId="25762EE8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E3AE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nondecision time (Te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CB3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DD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A1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A9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F2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45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51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23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A8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7B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32</w:t>
            </w:r>
          </w:p>
        </w:tc>
      </w:tr>
      <w:tr w:rsidR="00CB0CB4" w:rsidRPr="00BE3166" w14:paraId="009C0E54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FED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rift rate (v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22E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25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CD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85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6F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DB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96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59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3A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DDD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174</w:t>
            </w:r>
          </w:p>
        </w:tc>
      </w:tr>
      <w:tr w:rsidR="00CB0CB4" w:rsidRPr="00BE3166" w14:paraId="45DE834E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20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BD00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iscrimin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D2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F1E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5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179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DC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A2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0B2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148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98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59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031</w:t>
            </w:r>
          </w:p>
        </w:tc>
      </w:tr>
      <w:tr w:rsidR="00CB0CB4" w:rsidRPr="00BE3166" w14:paraId="698ACCB5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14D1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llapse shape (</w:t>
            </w:r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α</w:t>
            </w: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25B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23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580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F8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2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81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C2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4C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7D2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551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92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539</w:t>
            </w:r>
          </w:p>
        </w:tc>
      </w:tr>
      <w:tr w:rsidR="00CB0CB4" w:rsidRPr="00BE3166" w14:paraId="404BB694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FC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84D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iscrimin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FA5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033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61D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7E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95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3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FA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5A7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0A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7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F1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908</w:t>
            </w:r>
          </w:p>
        </w:tc>
      </w:tr>
      <w:tr w:rsidR="00CB0CB4" w:rsidRPr="00BE3166" w14:paraId="79FD8F40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1B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03B4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nfl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04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51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A00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6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25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C5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F81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56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0A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41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395</w:t>
            </w:r>
          </w:p>
        </w:tc>
      </w:tr>
      <w:tr w:rsidR="00CB0CB4" w:rsidRPr="00BE3166" w14:paraId="7E5EEF24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5D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23A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iscriminability:conflic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A53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8B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6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36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75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4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85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2.2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702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B7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7D8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9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99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197</w:t>
            </w:r>
          </w:p>
        </w:tc>
      </w:tr>
      <w:tr w:rsidR="00CB0CB4" w:rsidRPr="00BE3166" w14:paraId="2CD429B8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435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0C3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z</w:t>
            </w:r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D1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5CE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0C4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53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10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9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C1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0B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ABF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4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9C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709</w:t>
            </w:r>
          </w:p>
        </w:tc>
      </w:tr>
      <w:tr w:rsidR="00CB0CB4" w:rsidRPr="00BE3166" w14:paraId="0C7713D8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20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799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iscriminability:z</w:t>
            </w:r>
            <w:proofErr w:type="gramEnd"/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3B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D0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9C6A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68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31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2.1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428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83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F14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8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62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775</w:t>
            </w:r>
          </w:p>
        </w:tc>
      </w:tr>
      <w:tr w:rsidR="00CB0CB4" w:rsidRPr="00BE3166" w14:paraId="2AA9EE34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D4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1C4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nflict:z</w:t>
            </w:r>
            <w:proofErr w:type="gramEnd"/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5F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8B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ACB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FA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0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FC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3.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75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5C0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29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F5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908</w:t>
            </w:r>
          </w:p>
        </w:tc>
      </w:tr>
      <w:tr w:rsidR="00CB0CB4" w:rsidRPr="00BE3166" w14:paraId="387E814D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36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648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discriminability:conflict</w:t>
            </w:r>
            <w:proofErr w:type="gramEnd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:z</w:t>
            </w:r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F6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56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2.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C5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B0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92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9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81B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3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29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93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3EA2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549</w:t>
            </w:r>
          </w:p>
        </w:tc>
      </w:tr>
      <w:tr w:rsidR="00CB0CB4" w:rsidRPr="00BE3166" w14:paraId="2B0CC587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681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llapse onset (</w:t>
            </w:r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β</w:t>
            </w: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369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FE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F1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9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D88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8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27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3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84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4A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3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FE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E5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C9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3.226</w:t>
            </w:r>
          </w:p>
        </w:tc>
      </w:tr>
      <w:tr w:rsidR="00CB0CB4" w:rsidRPr="00BE3166" w14:paraId="39A1C478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48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EC8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nfli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EAF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9F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C99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D0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76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8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A8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08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D4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B6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223</w:t>
            </w:r>
          </w:p>
        </w:tc>
      </w:tr>
      <w:tr w:rsidR="00CB0CB4" w:rsidRPr="00BE3166" w14:paraId="5D5FC094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0FBB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E21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z</w:t>
            </w:r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6D8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3E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63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2CC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14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3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99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2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4E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3BE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83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265</w:t>
            </w:r>
          </w:p>
        </w:tc>
      </w:tr>
      <w:tr w:rsidR="00CB0CB4" w:rsidRPr="00BE3166" w14:paraId="1402600B" w14:textId="77777777" w:rsidTr="00F8024F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DA1D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5709" w14:textId="77777777" w:rsidR="00CB0CB4" w:rsidRPr="00BE3166" w:rsidRDefault="00CB0CB4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conflict:z</w:t>
            </w:r>
            <w:proofErr w:type="gramEnd"/>
            <w:r w:rsidRPr="00BE3166">
              <w:rPr>
                <w:rFonts w:ascii="Calibri" w:hAnsi="Calibri" w:cs="Calibri"/>
                <w:color w:val="000000"/>
                <w:sz w:val="16"/>
                <w:szCs w:val="16"/>
              </w:rPr>
              <w:t>θ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DF90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9BB6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2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6D7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0143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5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466D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97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8A55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A457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5FB1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-1.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EB14" w14:textId="77777777" w:rsidR="00CB0CB4" w:rsidRPr="00BE3166" w:rsidRDefault="00CB0CB4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E3166">
              <w:rPr>
                <w:rFonts w:ascii="Gill Sans MT" w:hAnsi="Gill Sans MT" w:cs="Arial"/>
                <w:color w:val="000000"/>
                <w:sz w:val="16"/>
                <w:szCs w:val="16"/>
              </w:rPr>
              <w:t>0.819</w:t>
            </w:r>
          </w:p>
        </w:tc>
      </w:tr>
    </w:tbl>
    <w:p w14:paraId="3A2B508D" w14:textId="77777777" w:rsidR="00CB0CB4" w:rsidRPr="002C2720" w:rsidRDefault="00CB0CB4" w:rsidP="00CB0CB4">
      <w:pPr>
        <w:pStyle w:val="SMcaption"/>
        <w:jc w:val="both"/>
        <w:rPr>
          <w:rFonts w:ascii="Gill Sans MT" w:eastAsiaTheme="minorHAnsi" w:hAnsi="Gill Sans MT" w:cstheme="minorBidi"/>
          <w:sz w:val="16"/>
          <w:szCs w:val="16"/>
          <w:lang w:val="en-GB"/>
        </w:rPr>
      </w:pPr>
      <w:r w:rsidRPr="007D7D1B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The terms “lower” and “upper” refer to the respective lower and upper bounds of the 95% highest density interval of the posterior distribution. The best-fitting model is specified in the Method section. We follow standard notation of regression-based models. STN = patients with intracranial recordings in the subthalamic nucleus. </w:t>
      </w:r>
      <w:proofErr w:type="spellStart"/>
      <w:r w:rsidRPr="007D7D1B">
        <w:rPr>
          <w:rFonts w:ascii="Gill Sans MT" w:eastAsiaTheme="minorHAnsi" w:hAnsi="Gill Sans MT" w:cstheme="minorBidi"/>
          <w:sz w:val="16"/>
          <w:szCs w:val="16"/>
          <w:lang w:val="en-GB"/>
        </w:rPr>
        <w:t>GPe</w:t>
      </w:r>
      <w:proofErr w:type="spellEnd"/>
      <w:r w:rsidRPr="007D7D1B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= patients with intracranial recordings in the globus pallidus externus. </w:t>
      </w:r>
      <w:proofErr w:type="spellStart"/>
      <w:r w:rsidRPr="007D7D1B">
        <w:rPr>
          <w:rFonts w:ascii="Gill Sans MT" w:eastAsiaTheme="minorHAnsi" w:hAnsi="Gill Sans MT" w:cstheme="minorBidi"/>
          <w:sz w:val="16"/>
          <w:szCs w:val="16"/>
          <w:lang w:val="en-GB"/>
        </w:rPr>
        <w:t>GPi</w:t>
      </w:r>
      <w:proofErr w:type="spellEnd"/>
      <w:r w:rsidRPr="007D7D1B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= patients with intracranial recordings in the globus pallidus internus.</w:t>
      </w:r>
      <w:r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 </w:t>
      </w:r>
      <w:r w:rsidRPr="002C2720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We provide data and scripts on: </w:t>
      </w:r>
    </w:p>
    <w:p w14:paraId="2ABE00CC" w14:textId="77777777" w:rsidR="00CB0CB4" w:rsidRPr="002C2720" w:rsidRDefault="00CB0CB4" w:rsidP="00CB0CB4">
      <w:pPr>
        <w:pStyle w:val="Teaser"/>
        <w:spacing w:before="0"/>
        <w:jc w:val="both"/>
        <w:rPr>
          <w:rFonts w:ascii="Gill Sans MT" w:eastAsiaTheme="minorHAnsi" w:hAnsi="Gill Sans MT" w:cstheme="minorBidi"/>
          <w:sz w:val="16"/>
          <w:szCs w:val="16"/>
          <w:lang w:val="en-GB"/>
        </w:rPr>
      </w:pPr>
      <w:hyperlink r:id="rId4" w:history="1">
        <w:r w:rsidRPr="002C2720">
          <w:rPr>
            <w:rFonts w:ascii="Gill Sans MT" w:eastAsiaTheme="minorHAnsi" w:hAnsi="Gill Sans MT" w:cstheme="minorBidi"/>
            <w:sz w:val="16"/>
            <w:szCs w:val="16"/>
            <w:lang w:val="en-GB"/>
          </w:rPr>
          <w:t>https://osf.io/k38pj/?view_only=5c442294fcfb4991bb42cd902c60249c</w:t>
        </w:r>
      </w:hyperlink>
    </w:p>
    <w:p w14:paraId="73D5D3C3" w14:textId="77777777" w:rsidR="00CB0CB4" w:rsidRPr="00CB0CB4" w:rsidRDefault="00CB0CB4">
      <w:pPr>
        <w:rPr>
          <w:lang w:val="en-GB"/>
        </w:rPr>
      </w:pPr>
    </w:p>
    <w:sectPr w:rsidR="00CB0CB4" w:rsidRPr="00CB0CB4" w:rsidSect="00CB0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CB4"/>
    <w:rsid w:val="002855D9"/>
    <w:rsid w:val="00CB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3802"/>
  <w15:chartTrackingRefBased/>
  <w15:docId w15:val="{EDFC14A4-DE3C-4D77-9B8C-62F533D2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CB4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C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C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C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C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C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C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C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C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C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C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0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C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0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C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0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C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0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CB4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CB0CB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CB0CB4"/>
  </w:style>
  <w:style w:type="paragraph" w:customStyle="1" w:styleId="Teaser">
    <w:name w:val="Teaser"/>
    <w:basedOn w:val="Normal"/>
    <w:rsid w:val="00CB0CB4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k38pj/?view_only=5c442294fcfb4991bb42cd902c60249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Nadja R. Ging Jehli</cp:lastModifiedBy>
  <cp:revision>1</cp:revision>
  <dcterms:created xsi:type="dcterms:W3CDTF">2024-12-17T13:24:00Z</dcterms:created>
  <dcterms:modified xsi:type="dcterms:W3CDTF">2024-12-17T13:25:00Z</dcterms:modified>
</cp:coreProperties>
</file>